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48C33C0" w:rsidR="00994A3D" w:rsidRDefault="00563BFD" w:rsidP="00563BFD">
      <w:pPr>
        <w:pStyle w:val="Heading1"/>
        <w:numPr>
          <w:ilvl w:val="0"/>
          <w:numId w:val="0"/>
        </w:numPr>
      </w:pPr>
      <w:r>
        <w:t>T</w:t>
      </w:r>
      <w:r w:rsidR="00654E8F" w:rsidRPr="00994A3D">
        <w:t>able</w:t>
      </w:r>
      <w:r>
        <w:t xml:space="preserve"> A.1 </w:t>
      </w:r>
      <w:r w:rsidRPr="00563BFD">
        <w:t>Associations between Age, Gender, Difficulties experienced during the Lockdown and Worsen Depression (Logistic regression Coefficients and Standard Error)</w:t>
      </w:r>
    </w:p>
    <w:tbl>
      <w:tblPr>
        <w:tblW w:w="145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48"/>
        <w:gridCol w:w="1084"/>
        <w:gridCol w:w="955"/>
        <w:gridCol w:w="890"/>
        <w:gridCol w:w="957"/>
        <w:gridCol w:w="890"/>
        <w:gridCol w:w="890"/>
        <w:gridCol w:w="890"/>
        <w:gridCol w:w="957"/>
        <w:gridCol w:w="890"/>
        <w:gridCol w:w="1059"/>
      </w:tblGrid>
      <w:tr w:rsidR="00563BFD" w:rsidRPr="002A6147" w14:paraId="2BC1786F" w14:textId="77777777" w:rsidTr="00B10B76">
        <w:trPr>
          <w:trHeight w:val="310"/>
        </w:trPr>
        <w:tc>
          <w:tcPr>
            <w:tcW w:w="50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CF85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VARIABL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F71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M1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C62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M2</w:t>
            </w:r>
          </w:p>
        </w:tc>
        <w:tc>
          <w:tcPr>
            <w:tcW w:w="7423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F12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M3</w:t>
            </w:r>
          </w:p>
        </w:tc>
      </w:tr>
      <w:tr w:rsidR="00563BFD" w:rsidRPr="002A6147" w14:paraId="54FB06CB" w14:textId="77777777" w:rsidTr="00B10B76">
        <w:trPr>
          <w:trHeight w:val="310"/>
        </w:trPr>
        <w:tc>
          <w:tcPr>
            <w:tcW w:w="50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046E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BC1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86D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A5D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FF7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958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7FE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F0F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614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615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6AC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5388B595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83EC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Age: 26-35 (ref. 18-25)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B6F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22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37D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F9C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4C7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828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E38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F61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114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5FE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4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41A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254</w:t>
            </w:r>
          </w:p>
        </w:tc>
      </w:tr>
      <w:tr w:rsidR="00563BFD" w:rsidRPr="002A6147" w14:paraId="055D5D4E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FB42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DC8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82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1BA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07B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27A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2D4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F7C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172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853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41B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6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BB9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72)</w:t>
            </w:r>
          </w:p>
        </w:tc>
      </w:tr>
      <w:tr w:rsidR="00563BFD" w:rsidRPr="002A6147" w14:paraId="01341E05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3294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36-49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4F4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0405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25C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0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BB4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5BE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515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0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347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0DB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0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516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21A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003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FA5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103</w:t>
            </w:r>
          </w:p>
        </w:tc>
      </w:tr>
      <w:tr w:rsidR="00563BFD" w:rsidRPr="002A6147" w14:paraId="7345234D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4D9A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F81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72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8C4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7EA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6DA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DD0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4FE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423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03C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355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3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35C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43)</w:t>
            </w:r>
          </w:p>
        </w:tc>
      </w:tr>
      <w:tr w:rsidR="00563BFD" w:rsidRPr="002A6147" w14:paraId="6EE8B16D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4585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50-64 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E59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081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CFB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0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3F2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BB0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579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D88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0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CF1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0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735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0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475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06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DA4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107</w:t>
            </w:r>
          </w:p>
        </w:tc>
      </w:tr>
      <w:tr w:rsidR="00563BFD" w:rsidRPr="002A6147" w14:paraId="403B7CBF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A86B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FA9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81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7E7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C47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D62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917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FAD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D81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466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95F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4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304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49)</w:t>
            </w:r>
          </w:p>
        </w:tc>
      </w:tr>
      <w:tr w:rsidR="00563BFD" w:rsidRPr="002A6147" w14:paraId="43BE8F11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7A83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65+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C63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105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D30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58E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DB0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53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580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350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CB8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B0E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195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2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DCA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284</w:t>
            </w:r>
          </w:p>
        </w:tc>
      </w:tr>
      <w:tr w:rsidR="00563BFD" w:rsidRPr="002A6147" w14:paraId="41C8D974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52F3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EA9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16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E3D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C3B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3E4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6BA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FC0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214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B73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282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7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0C1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81)</w:t>
            </w:r>
          </w:p>
        </w:tc>
      </w:tr>
      <w:tr w:rsidR="00563BFD" w:rsidRPr="002A6147" w14:paraId="25E5400A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08F6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Gender: Female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ACB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626***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EEA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22C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242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0A6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6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503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6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C03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6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2DF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9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103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72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C76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466*</w:t>
            </w:r>
          </w:p>
        </w:tc>
      </w:tr>
      <w:tr w:rsidR="00563BFD" w:rsidRPr="002A6147" w14:paraId="4CAF2EE2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8B02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C19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090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8CF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4BD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EB4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751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774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BD2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229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D4D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6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682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74)</w:t>
            </w:r>
          </w:p>
        </w:tc>
      </w:tr>
      <w:tr w:rsidR="00563BFD" w:rsidRPr="002A6147" w14:paraId="0BD31B21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A67834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Reduction in physical activity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568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38***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773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74F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7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B2E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D78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415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5E8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FB7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356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49*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AD5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34***</w:t>
            </w:r>
          </w:p>
        </w:tc>
      </w:tr>
      <w:tr w:rsidR="00563BFD" w:rsidRPr="002A6147" w14:paraId="66CBD861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C46986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1DC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092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754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BC5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70F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02D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815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D57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3CA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A76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09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51B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092)</w:t>
            </w:r>
          </w:p>
        </w:tc>
      </w:tr>
      <w:tr w:rsidR="00563BFD" w:rsidRPr="002A6147" w14:paraId="437519BA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38DC5A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Worsened relation with partner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3DB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039***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5BB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0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767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0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834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E7E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0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6FD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0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CDB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0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AEA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0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A17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044*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54E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048***</w:t>
            </w:r>
          </w:p>
        </w:tc>
      </w:tr>
      <w:tr w:rsidR="00563BFD" w:rsidRPr="002A6147" w14:paraId="44AAD4C8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68DF6A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E67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69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079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498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741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7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CC2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BAE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1B7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B0B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72D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7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510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70)</w:t>
            </w:r>
          </w:p>
        </w:tc>
      </w:tr>
      <w:tr w:rsidR="00563BFD" w:rsidRPr="002A6147" w14:paraId="388ACC20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B1E8ED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Worsened relation with other people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B7F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22***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7AB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B5F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7A2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178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D0A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21F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846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5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5F8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26*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A9A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24***</w:t>
            </w:r>
          </w:p>
        </w:tc>
      </w:tr>
      <w:tr w:rsidR="00563BFD" w:rsidRPr="002A6147" w14:paraId="6DFAC9EC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C5AF7B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E2F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32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088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CA4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394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BAA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4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77C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A7B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48A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2B9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3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785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32)</w:t>
            </w:r>
          </w:p>
        </w:tc>
      </w:tr>
      <w:tr w:rsidR="00563BFD" w:rsidRPr="002A6147" w14:paraId="0E2C8816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2154DA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Suffered income loss 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FB4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09***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87B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2E0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29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CB8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1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620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29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417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6DE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3FA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234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12*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BEB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05***</w:t>
            </w:r>
          </w:p>
        </w:tc>
      </w:tr>
      <w:tr w:rsidR="00563BFD" w:rsidRPr="002A6147" w14:paraId="36E2E30E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6D6A2A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B39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01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462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483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58F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5EB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E75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4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431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53B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D63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0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FF7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01)</w:t>
            </w:r>
          </w:p>
        </w:tc>
      </w:tr>
      <w:tr w:rsidR="00563BFD" w:rsidRPr="002A6147" w14:paraId="02AB5A45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2D73F7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Lost job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A97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15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1E4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706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DFA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16E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851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848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A38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8CD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1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1EC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153</w:t>
            </w:r>
          </w:p>
        </w:tc>
      </w:tr>
      <w:tr w:rsidR="00563BFD" w:rsidRPr="002A6147" w14:paraId="19720047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B2BA99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lastRenderedPageBreak/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358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90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8AD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A75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556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FF8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C79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A98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7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3FF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A8B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9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5BD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90)</w:t>
            </w:r>
          </w:p>
        </w:tc>
      </w:tr>
      <w:tr w:rsidR="00563BFD" w:rsidRPr="002A6147" w14:paraId="01F81264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816DF9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Difficulties with organizing work or study from home  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BC8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94***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57E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C56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9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39D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8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9C8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8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0CC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4CC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6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DB8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7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ED9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69*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ADB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91***</w:t>
            </w:r>
          </w:p>
        </w:tc>
      </w:tr>
      <w:tr w:rsidR="00563BFD" w:rsidRPr="002A6147" w14:paraId="6FFDBEC8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E63AEE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839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31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50F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77F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FCD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DAA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75E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253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8F7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4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606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3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4F7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31)</w:t>
            </w:r>
          </w:p>
        </w:tc>
      </w:tr>
      <w:tr w:rsidR="00563BFD" w:rsidRPr="002A6147" w14:paraId="7EEB641A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48D0466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EC61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28F7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68EA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BDFB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1F55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D517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9F8D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B86E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3140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313C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563BFD" w:rsidRPr="002A6147" w14:paraId="3CD066C5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6C4856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eath of a relative or friend due to Coronavirus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CDB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29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50A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DD7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6C2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33E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55A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6E0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39F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ABB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1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914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15</w:t>
            </w:r>
          </w:p>
        </w:tc>
      </w:tr>
      <w:tr w:rsidR="00563BFD" w:rsidRPr="002A6147" w14:paraId="74D6157C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036C95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61D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36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AEB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2C8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F75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71F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000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CFB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D03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7A7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82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296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240)</w:t>
            </w:r>
          </w:p>
        </w:tc>
      </w:tr>
      <w:tr w:rsidR="00563BFD" w:rsidRPr="002A6147" w14:paraId="665EA6AC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23F784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 relative or friend was infected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B60C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21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029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337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3E5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53F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CAF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D04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52F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73A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247*</w:t>
            </w:r>
          </w:p>
        </w:tc>
        <w:tc>
          <w:tcPr>
            <w:tcW w:w="10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7D6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322</w:t>
            </w:r>
          </w:p>
        </w:tc>
      </w:tr>
      <w:tr w:rsidR="00563BFD" w:rsidRPr="002A6147" w14:paraId="0CE617E4" w14:textId="77777777" w:rsidTr="00B10B76">
        <w:trPr>
          <w:trHeight w:val="310"/>
        </w:trPr>
        <w:tc>
          <w:tcPr>
            <w:tcW w:w="504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CF9C9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7840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47)</w:t>
            </w:r>
          </w:p>
        </w:tc>
        <w:tc>
          <w:tcPr>
            <w:tcW w:w="9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3C5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4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3AA3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4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6FCE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4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1888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4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F95F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4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9B07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4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305B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4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E2FF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142)</w:t>
            </w: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05D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590)</w:t>
            </w:r>
          </w:p>
        </w:tc>
      </w:tr>
      <w:tr w:rsidR="00563BFD" w:rsidRPr="002A6147" w14:paraId="4DE973D9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4E22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Female* 26-35  (ref. 18-25) 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530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1EB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627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89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59F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F24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8BA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255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7A7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834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3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C08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131</w:t>
            </w:r>
          </w:p>
        </w:tc>
      </w:tr>
      <w:tr w:rsidR="00563BFD" w:rsidRPr="002A6147" w14:paraId="2ED2C4A9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3B41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E3E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3D6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925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4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8E6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6A4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A28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4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E25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1B5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E29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4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242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62)</w:t>
            </w:r>
          </w:p>
        </w:tc>
      </w:tr>
      <w:tr w:rsidR="00563BFD" w:rsidRPr="002A6147" w14:paraId="34F129BD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4EB9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Female* 36-49  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0C6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05F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9FB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089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5B8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4AD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312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D2E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B08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1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04F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205</w:t>
            </w:r>
          </w:p>
        </w:tc>
      </w:tr>
      <w:tr w:rsidR="00563BFD" w:rsidRPr="002A6147" w14:paraId="66161927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0A9C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C49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F89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3EB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395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753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F5C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B26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F9F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8AE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1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1B8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26)</w:t>
            </w:r>
          </w:p>
        </w:tc>
      </w:tr>
      <w:tr w:rsidR="00563BFD" w:rsidRPr="002A6147" w14:paraId="22F91C10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EAD2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Female* 50-64 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829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778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0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4BD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77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4FD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2D9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0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F4E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0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B22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CFB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7C7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15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F11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0656</w:t>
            </w:r>
          </w:p>
        </w:tc>
      </w:tr>
      <w:tr w:rsidR="00563BFD" w:rsidRPr="002A6147" w14:paraId="0EA21C69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5792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59F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834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D79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4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CC0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A19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625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5B1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118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BDF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1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769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27)</w:t>
            </w:r>
          </w:p>
        </w:tc>
      </w:tr>
      <w:tr w:rsidR="00563BFD" w:rsidRPr="002A6147" w14:paraId="3B79ADCA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A489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Female* 65+ 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050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58C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A5B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00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DB5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63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354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948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BE3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D5D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6F3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16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7FE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18</w:t>
            </w:r>
          </w:p>
        </w:tc>
      </w:tr>
      <w:tr w:rsidR="00563BFD" w:rsidRPr="002A6147" w14:paraId="395CCDCC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CF54D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B596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64E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564F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4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ED4A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1201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85A1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4DF0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CCBA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CF9C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46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ADF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358)</w:t>
            </w:r>
          </w:p>
        </w:tc>
      </w:tr>
      <w:tr w:rsidR="00563BFD" w:rsidRPr="002A6147" w14:paraId="695B3EE5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E89F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Female *Reduction in physical activity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E99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FB4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E66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1.17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F6E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002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3BF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BA4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4B2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0B1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FE6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5D2988F7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C359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21E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267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556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5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97D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345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365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72A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7D9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DCF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FAC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5222D0CA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572E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Age:  26-</w:t>
            </w:r>
            <w:proofErr w:type="gramStart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35  (</w:t>
            </w:r>
            <w:proofErr w:type="gramEnd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ref. 18-25) *Reduction in physical activity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455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2AD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471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0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8C9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002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D7C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AD4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A7B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B0D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DDE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40D6D9C2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C87A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A3C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9AC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C40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5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CE9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1C4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68D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C72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912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FEB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E7B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4402B53C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C5BD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36-49 * Reduction in physical activity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AA7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8A0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C62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5B9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D49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C20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B64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46D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A00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813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70B09DEE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A1DA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06F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9C6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17B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4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FB2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1D6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B32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155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B41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E2B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627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3D32E3AA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B097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50-64 * Reduction in physical activity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77E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E99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896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84C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18F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735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2EF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7E3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DE9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51A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3B9D4C27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C2BA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4ED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257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D34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4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EED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6F7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50F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160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05E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3B7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1CF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4B0E11CD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3EA6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65+ * Reduction in physical activity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2EE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7AD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181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55B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110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66C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B85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7F3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BE1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534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77090FBA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D018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14C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7A5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656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4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D55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676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D89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3AE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6BA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433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0C8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3640E5FF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4D9B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Female</w:t>
            </w:r>
            <w:proofErr w:type="gramStart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*  26</w:t>
            </w:r>
            <w:proofErr w:type="gramEnd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-35  (ref. 18-25) *Reduction in physical activity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F0A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ED9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BF4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3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204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A48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B8D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D62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B6A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4E5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A2F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01D38D46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376F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lastRenderedPageBreak/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885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9A5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D7E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6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FDB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8F6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48A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861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DC2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75B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09F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35A5200B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548D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Female* 36-49 * Reduction in physical activity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7FD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303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BBA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6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556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1E2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066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77E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A96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3E5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6CD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0FD69ED9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2409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1F2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B3C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963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6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62F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A2C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5CF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7F0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E19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6AF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A0E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4C6D1269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ACC5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Female* 50-64 * Reduction in physical activity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D56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00C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826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6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743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ACB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961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E7F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984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744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4A4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56E9817B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26F5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2C3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2D9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DE6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6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0CC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EF9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B63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62E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FD2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BAC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5CA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68D4E325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2D77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Female* 65+ * Reduction in physical activity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09A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C98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DCC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E81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380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72E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0C9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D72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A1A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686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341104FB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AEC17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00C8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F05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9E3C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6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4A06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AC8D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8B5A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CB82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29CB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2264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C59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7EFD8EA5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F8EF12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Female *Worsened relation with partner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4FD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D8A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6DA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068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87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0E8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642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C8B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1C6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881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DC4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36A624DA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3DA3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6D0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9FE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523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D3C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9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C55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85B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539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6B5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F94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C8A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40B3B512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590D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Age:  26-</w:t>
            </w:r>
            <w:proofErr w:type="gramStart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35  (</w:t>
            </w:r>
            <w:proofErr w:type="gramEnd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ref. 18-25) *Worsened relation with partner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FD6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017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84C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89C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86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4A7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B9C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0AF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58B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1EE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37A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63D97B48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3E3E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AE0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5D2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3D8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915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9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08B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C78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02E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F34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5D0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DF6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560CDA30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5A57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36-49 * Worsened relation with partner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85A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835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C67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1C0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.5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ABE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E24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DFC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16F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89D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54E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2E2F0D7C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4D16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232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5B8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00C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699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9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D8D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7EA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F43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74C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339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EE6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56F5DBAA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11A1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50-64 * Worsened relation with partner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478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9B9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4EC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578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.18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D6D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D99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F1C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736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40A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4C0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44A46BE5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FB06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EF1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445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52B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1EE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8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4C2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2B8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2FE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00B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345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CE9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285863DD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FF63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65+ * Worsened relation with partner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78F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98A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30F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40D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.49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01B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ED1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8CF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5C5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4ED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750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65644EF5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D25A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A1F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16F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995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5A2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9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798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273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084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48F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012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EB5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5CD2EA3D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EB7D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Female</w:t>
            </w:r>
            <w:proofErr w:type="gramStart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*  26</w:t>
            </w:r>
            <w:proofErr w:type="gramEnd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-35  (ref. 18-25) *Worsened relation with partner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F62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E9B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EA6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2AD5E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2.51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5D7F2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9CE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A65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D9B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D19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8FD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2F56A798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1189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736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574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8B0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9A2B0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1.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721D1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AC6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3D6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D11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3BE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A64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7CB7FEAC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35BB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Female* 36-49 * Worsened relation with partner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13A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143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138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3C9BD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2.3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33EAA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47F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77C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6EE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6AB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A27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404FB82E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1814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7A0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324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03C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97B92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1.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A64C2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74B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6B7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BB8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C59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123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69F05C5B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8684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Female* 50-64 * Worsened relation with partner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4C9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55F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490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B9C9B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2.47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7C5D7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FB2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53C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954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621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E71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655930AE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0AB1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F6E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C42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C38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6567E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1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4F58B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2C5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E69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23E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D76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F0F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12740EEF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68F7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Female* 65+ * Worsened relation with partner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98D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F9B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051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5344F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4.2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8A345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C6D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0D0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9BD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2A5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9A0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6557210C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D9B34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7CC1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830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8298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8E5AF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1.3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457D2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FAB9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7B3C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98C6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CFA0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B77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6E053D63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9BAFA3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Female *Worsened relation with other people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D7B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00C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454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B79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E1B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01D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6ED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71E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E37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5AC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5EA520C1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E88A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lastRenderedPageBreak/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CD6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998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9C1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2C9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AD7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6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77B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224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1C7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22E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911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4D22E1F1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808C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Age:  26-</w:t>
            </w:r>
            <w:proofErr w:type="gramStart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35  (</w:t>
            </w:r>
            <w:proofErr w:type="gramEnd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ref. 18-25) *Worsened relation with other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856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94B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F13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C8C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9FE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8B6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A4C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013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96A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8D6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162E59EE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AA80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C31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69D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86D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A38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4FD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6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21D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832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5CF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FAC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65D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7BE22C09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AAFF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36-49 * Worsened relation with other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C09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62E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04C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C78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349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BD8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9A8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95D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40E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A14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52DA5B3A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5B78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CA5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F50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E91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633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B1E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5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005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515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1A4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B49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D16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3F3115CD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99FD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50-64 * Worsened relation with other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313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D3B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955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8C4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D09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0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202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6CE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D9F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E93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DE6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21E101BC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2C44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21E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04F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492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2E4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EEA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5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422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F7E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C13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E85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782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426449D5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434A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65+ * Worsened relation with other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5E5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6ED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5D1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D2E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297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0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4E2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60D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2D0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E2C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843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246068C4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37CA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F7D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69B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5CD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79A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7FD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6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21B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60F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BF4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BEF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AC8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54BE61A0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FEE0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Female*   26-</w:t>
            </w:r>
            <w:proofErr w:type="gramStart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35  (</w:t>
            </w:r>
            <w:proofErr w:type="gramEnd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ref. 18-25) *Worsened relation with other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8F6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F6F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BF5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5E3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B22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8A1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80F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0B9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C93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4A2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39AF9D76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1337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E18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A28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EE8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C66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E4D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8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E50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0E5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C5B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3B9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033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11A17C5D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014D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Female* 36-49 * Worsened relation with other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DA8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BC6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0CC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A85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374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694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912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76E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722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0E0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0EC82712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B062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8D1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D3E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92E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41B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0FB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8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FFA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770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FF9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189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902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6577B7F0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925D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Female* 50-64 * Worsened relation with other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D5C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CF0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D45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739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DA0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F46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776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602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4E3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E38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64BEE47E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62BB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730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BE3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1D2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1A3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AC2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8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93B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3EA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799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A02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779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41C5808A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A86B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Female* 65+ * Worsened relation with other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C0E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21F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64C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300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B78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D17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E89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C5F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B8F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E23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4B7B4677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108F2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10B7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04F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7FE1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BEFC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A984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1.0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1E19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773D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38B6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7737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700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472CB520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4B0F5B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Female *Suffered income loss 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04E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F80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87D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5F5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0F0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6C0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6FF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AF3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082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84B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52B2DF4F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79A6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93C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BF5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67D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40D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595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5F9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6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E1A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57B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748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2B3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7761F5A8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C838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Age:  26-</w:t>
            </w:r>
            <w:proofErr w:type="gramStart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35  (</w:t>
            </w:r>
            <w:proofErr w:type="gramEnd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ref. 18-25) *Suffered income loss 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E31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900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055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7A1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0FD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2B8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C3D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215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226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8F0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3188FEB0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2B9D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E9F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ABC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0BD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7F9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607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10F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5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D6F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816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CED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20A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7B5EE429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731C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36-49 *Suffered income loss 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FCD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E3A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201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EDB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893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2FF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383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A0D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AE7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4BA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5116B3D6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F654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AAB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084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F45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B32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ECC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9A0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5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1BF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C49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E53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B36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2F127089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F9C6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50-64 *Suffered income loss 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036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BA8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33B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E48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AC5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865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6D2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98E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B0C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B56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3C99AD47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071E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F17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A3D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570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7F5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9BA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ED6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5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583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FAE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9AF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36D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688FB51F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5355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65+ * Suffered income loss 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DC3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F90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739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068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418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C60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13F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D16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709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68C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045F5DE6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6410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B90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9EF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ED2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BED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789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6F2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5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02A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AD5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BE9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693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7A25E33C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E318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lastRenderedPageBreak/>
              <w:t>Female</w:t>
            </w:r>
            <w:proofErr w:type="gramStart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*  26</w:t>
            </w:r>
            <w:proofErr w:type="gramEnd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-35  (ref. 18-25) *Suffered income loss 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05C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93D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71E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9FD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AF8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BA2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0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017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1F2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D02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DF0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00B409BE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70E1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39C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A9E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499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4E2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B9E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CD2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7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4E5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806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E7C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CC1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45495B43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8103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Female* 36-49 *Suffered income loss 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126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D53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893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ABD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1B5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951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0DA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7DC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2BA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9E0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73FC479D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FD72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CBA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1D0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D74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9AC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ACC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FCE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7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DCA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7EA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CF4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548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54EB388A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3A30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Female* 50-64 *Suffered income loss 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097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209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C17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907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AD4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346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6B6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299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FB5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54B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5269A161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DF39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666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197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017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EE7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4D3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89C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7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431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4CA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7C3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D96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4F8D4F7A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F967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Female* 65+ * Suffered income loss 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C53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0FA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208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A5C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6DE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DE6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0B0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F8A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972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B31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5425B324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EE38B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C3EB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9A3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C541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22EC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A366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5F5A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8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D87D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044B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876D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306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287520FF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565B59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emale *Lost job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350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3E1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CB2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8C3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C29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2C0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A92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7E2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813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467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059FC44D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AC95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90B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AC5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B37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B91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56D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5C4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ED2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9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D77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07E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154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29AA9C35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8095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Age:  26-35  (ref. 18-25) *Lost job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C05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151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93C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232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3B9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2BA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6B4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790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199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0B2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3DC2DA4A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7599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27F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80E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0B0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5DE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B31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42D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633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9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B7D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161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FEB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62A47CEF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2ABC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36-49 *Lost job 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770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A78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D6C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909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799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626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4E7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78F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76F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177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0CE957C9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1B63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682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5D9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47A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086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A59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73B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EF8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8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C7E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EBC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DD8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48DE6ADD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7D27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50-64 *Lost job 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37C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BBD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F15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0A6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873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A14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C9B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051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39D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A13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04484436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6D64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454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BE9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5BC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DE1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168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5B1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3D1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8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F91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ED4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5AA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3E16C0A5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7E0B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65+ * Lost job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4F3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444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144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D20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0AE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CDC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F26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529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C69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6BF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324E17ED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5DD3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1FF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6A4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19A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E86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6AB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2B5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B26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1.1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CE5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DC6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599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41386369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B4BD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Female*   26-35  (ref. 18-25) *Lost job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A81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C79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8CB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71B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B2A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57C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8C8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A38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AB7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A3A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6947B0E0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84E5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FF2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9E8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06A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F09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506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7C2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8E7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1.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FC9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F24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15B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3C1D2BA9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6A92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Female* 36-49 *Lost job 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642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91B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151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C84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6EA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2B6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FE7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FD7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76B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95C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455E6536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D9B8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543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A84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7D5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7DF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8D9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261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F6D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1.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24F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302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73B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5792494D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9CC3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Female* 50-64 *Lost job 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BE0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0C0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007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132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6A8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C9C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AFB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BF9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430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D24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614F264B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FD92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816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7BE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0FD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19B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A2A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AF5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922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1.1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553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C1E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86D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417B43B6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07EE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Female* 65+ * Lost job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F28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004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935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623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B9D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4F3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F28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1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276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0FC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4D2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0C5899B8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175D5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2489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9FE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A435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6612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B163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073D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968A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1.7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0EC8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F5F7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69A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01883A3A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0DDE18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 xml:space="preserve">Female *Difficulties with organizing work or study from home  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05A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983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2BB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7B6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C36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22B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316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412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A37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5FA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10B95A99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6B28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BE3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28E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19B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D44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99B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65C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BB8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902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5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D4A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C6A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403DB341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4AF7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Age:  26-</w:t>
            </w:r>
            <w:proofErr w:type="gramStart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35  (</w:t>
            </w:r>
            <w:proofErr w:type="gramEnd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ref. 18-25) *Difficulties with organizing work or study from home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C61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2A7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BCF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4B1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A3F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440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AAF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B6B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87A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0C5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55C971DA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9C0F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9DF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5D7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ED6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6B9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796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BCC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1B2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65A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6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A48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F2F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0D952217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91A9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36-49 *Difficulties with organizing work or study from home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D59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C97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8CC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F23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74C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DA5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8E8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C28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C8E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47C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55065775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97CF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B6A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892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63B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748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C52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15A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63A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639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5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8FF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D71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4CAC0700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15FE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50-64 *Difficulties with organizing work or study from home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A01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851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E0E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BDD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6BE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100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9C3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6C6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BDF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04B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6A405CF0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6F53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CBA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5D8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C7E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BEA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6B5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559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E31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C3C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5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25C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086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70676767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5740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65+ * Difficulties with organizing work or study from home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19F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681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8BB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658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11B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63F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C31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3B1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D77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A7D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39214F83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DB5F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963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997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449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7D6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92A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563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AED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115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7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5ED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299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75A98284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1D45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Female*   26-</w:t>
            </w:r>
            <w:proofErr w:type="gramStart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35  (</w:t>
            </w:r>
            <w:proofErr w:type="gramEnd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ref. 18-25) *Difficulties with organizing work or study from home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C14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7E4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555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D11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BF2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778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8F3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0F4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AA6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E1B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1745D678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F0C7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A84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AF8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583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C44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858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0B7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02F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87A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8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292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A7B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0C5F8AE1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4848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Female* 36-49 *Difficulties with organizing work or study from home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D3F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799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D37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A51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9FF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C83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946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9E1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AEA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B9D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32D51552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8832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B15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516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F81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5BE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923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4F4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F25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D3F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6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9AE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664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27FF6F78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C3BB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Female* 50-64 *Difficulties with organizing work or study from home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A7B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D59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185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84B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259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F14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4D8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A70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E06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C5D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793CCFC2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2870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FBF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3F0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BDC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FA5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E7C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2B1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BF9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BA1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7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64C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8D9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65B8E1CB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4EBF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Female* 65+ * Difficulties with organizing work or study from home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C63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C54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708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FF6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DEC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090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323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6E4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A05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F25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693792B9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B16D2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7234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012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81AC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826F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A90D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2E9B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D321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7705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1.3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C87F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CBA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1C702FF0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04AC1C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Female *Death of a relative or friend due to Coronavirus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6D0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DB5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A59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72B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914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473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430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3DE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C95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6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FE0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5EA66455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BD4B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951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E7E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2EE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57A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14D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ED1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D1B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FF5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E24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1.06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B68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1A799BC5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046B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Age:  26-</w:t>
            </w:r>
            <w:proofErr w:type="gramStart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35  (</w:t>
            </w:r>
            <w:proofErr w:type="gramEnd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ref. 18-25) *Death of a relative or friend due to Coronavirus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5A2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8FD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06B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867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064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E93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E72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86C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279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56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796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64ACDCC8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9A53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lastRenderedPageBreak/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401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69D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ED5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F2A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0A3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010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FDF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565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A27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1.22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9F4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3413FCC7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CB02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36-49 *Death of a relative or friend due to Coronavirus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EA3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F55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7DF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6C0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39F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2C7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D87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DEA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A25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1.25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910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5133C717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2C37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369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F50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F3F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568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107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F29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F9B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0B0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5AC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95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E18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3921ED55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AF65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50-64 *Death of a relative or friend due to Coronavirus 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A11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C7D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711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98B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111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DE0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30A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FBA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B58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2.275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7B3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1C33E1F9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B57C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4D8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35E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89F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531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B5E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1D8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115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2B6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627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95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24A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2898EDD8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CAC0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65+ * Death of a relative or friend due to Coronavirus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F18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AB3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C2D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302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530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63D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3EF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5A4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13A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1.1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D5A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225BA842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4074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527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A58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0C8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2F2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713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463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3E3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969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394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95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66E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22688063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9FC1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Female</w:t>
            </w:r>
            <w:proofErr w:type="gramStart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*  26</w:t>
            </w:r>
            <w:proofErr w:type="gramEnd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-35  (ref. 18-25) * Death of a relative or friend due to Coronavirus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764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0A8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39A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85E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CF0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DB3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C19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839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423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4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317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02A7FE72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229E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DA4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5ED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F6E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26F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7F4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D80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32B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F8C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3FF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1.50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822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5FA1EB0F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FAAA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Female* 36-49 * Death of a relative or friend due to Coronavirus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F56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FA6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59B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D8C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A68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9CF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BF7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60D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264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17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C21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0FD57D6E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7E48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763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B83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754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96A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920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F3D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EB5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AAC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E6D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1.32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AFA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5CE00D69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A8ED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Female* 50-64 * Death of a relative or friend due to Coronavirus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35E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ECC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A26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E75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D41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0D2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D9A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9E6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FBF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.285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9E2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209B59BB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628B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297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923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6B7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C1B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5AE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672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B90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5A2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FDC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1.23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A2C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5FDDDAB4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2AD0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Female* 65+ * Death of a relative or friend due to Coronavirus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12C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26E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5F8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A29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723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694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0B2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DE1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DD8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.2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03A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5A0F2028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C1377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3A18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CE6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3F44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F28F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3C8D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D185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C27A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9641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2ACD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1.421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803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2A6147" w14:paraId="55942ABB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937F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Female *A relative or friend was infected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375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EEE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36D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645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013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2FA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FB7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B62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353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1FA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782</w:t>
            </w:r>
          </w:p>
        </w:tc>
      </w:tr>
      <w:tr w:rsidR="00563BFD" w:rsidRPr="002A6147" w14:paraId="32E183BA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81D7" w14:textId="77777777" w:rsidR="00563BFD" w:rsidRPr="002A6147" w:rsidRDefault="00563BFD" w:rsidP="00563B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157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093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4E8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687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7C2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105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102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67E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4BA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230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563BFD" w:rsidRPr="002A6147" w14:paraId="2643176B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506A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Age:  26-</w:t>
            </w:r>
            <w:proofErr w:type="gramStart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35  (</w:t>
            </w:r>
            <w:proofErr w:type="gramEnd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ref. 18-25) *A relative or friend was infected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9DD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345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D5A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336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823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328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2D0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EE7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F00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D0C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006</w:t>
            </w:r>
          </w:p>
        </w:tc>
      </w:tr>
      <w:tr w:rsidR="00563BFD" w:rsidRPr="002A6147" w14:paraId="0C51FDF1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3564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2F2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74F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B99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D22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55E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0F3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413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AAF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651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5A9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773)</w:t>
            </w:r>
          </w:p>
        </w:tc>
      </w:tr>
      <w:tr w:rsidR="00563BFD" w:rsidRPr="002A6147" w14:paraId="30AC5362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CB09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36-49 *A relative or friend was infected 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F2D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AC8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73C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F84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851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AFE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3EB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464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E4E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E94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578</w:t>
            </w:r>
          </w:p>
        </w:tc>
      </w:tr>
      <w:tr w:rsidR="00563BFD" w:rsidRPr="002A6147" w14:paraId="7F12901C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983D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3A7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E7E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C45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15C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DED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A17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376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8CA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E68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769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700)</w:t>
            </w:r>
          </w:p>
        </w:tc>
      </w:tr>
      <w:tr w:rsidR="00563BFD" w:rsidRPr="002A6147" w14:paraId="510307A3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7EEE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50-64 *A relative or friend was infected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349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A32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C80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FC4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F98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7F6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2CF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250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257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B26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304</w:t>
            </w:r>
          </w:p>
        </w:tc>
      </w:tr>
      <w:tr w:rsidR="00563BFD" w:rsidRPr="002A6147" w14:paraId="108ADE26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D978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C7F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C31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29D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218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E3E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126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9C9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212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95E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BCB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695)</w:t>
            </w:r>
          </w:p>
        </w:tc>
      </w:tr>
      <w:tr w:rsidR="00563BFD" w:rsidRPr="002A6147" w14:paraId="2B998DF7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22A9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65+ *A relative or friend was infected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727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9E4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734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F79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D17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D29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D21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819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2B4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3FC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0625</w:t>
            </w:r>
          </w:p>
        </w:tc>
      </w:tr>
      <w:tr w:rsidR="00563BFD" w:rsidRPr="002A6147" w14:paraId="40A2FDB7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0530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CEB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18D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0D6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4C4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6FD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B8A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5F4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C50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259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C97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740)</w:t>
            </w:r>
          </w:p>
        </w:tc>
      </w:tr>
      <w:tr w:rsidR="00563BFD" w:rsidRPr="002A6147" w14:paraId="03D5D8FD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3F47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lastRenderedPageBreak/>
              <w:t>Female</w:t>
            </w:r>
            <w:proofErr w:type="gramStart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*  26</w:t>
            </w:r>
            <w:proofErr w:type="gramEnd"/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-35  (ref. 18-25) *A relative or friend was infected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72E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58F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F36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203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A6F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282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3DC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EA0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20D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01A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1.618</w:t>
            </w:r>
          </w:p>
        </w:tc>
      </w:tr>
      <w:tr w:rsidR="00563BFD" w:rsidRPr="002A6147" w14:paraId="53BB8B2D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098C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1D1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13E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7E7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AD3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2A7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F68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C1C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CB9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A4A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D49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1.031)</w:t>
            </w:r>
          </w:p>
        </w:tc>
      </w:tr>
      <w:tr w:rsidR="00563BFD" w:rsidRPr="002A6147" w14:paraId="6B8CAD02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28A5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Female* 36-49 *A relative or friend was infected 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1FF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921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2EC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91D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91A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2FF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274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6A6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922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173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446</w:t>
            </w:r>
          </w:p>
        </w:tc>
      </w:tr>
      <w:tr w:rsidR="00563BFD" w:rsidRPr="002A6147" w14:paraId="73018507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0962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BE8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322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5FC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20D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F5B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A77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E08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C7F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A45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E51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961)</w:t>
            </w:r>
          </w:p>
        </w:tc>
      </w:tr>
      <w:tr w:rsidR="00563BFD" w:rsidRPr="002A6147" w14:paraId="5FA60870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652A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Female* 50-64 *A relative or friend was infected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CD6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DDC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203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9A9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914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350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2EC6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24E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9DC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8DF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0.656</w:t>
            </w:r>
          </w:p>
        </w:tc>
      </w:tr>
      <w:tr w:rsidR="00563BFD" w:rsidRPr="002A6147" w14:paraId="7AB8D23B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A63F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BED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076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534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FE9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CB3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AC4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0B3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555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55E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801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953)</w:t>
            </w:r>
          </w:p>
        </w:tc>
      </w:tr>
      <w:tr w:rsidR="00563BFD" w:rsidRPr="002A6147" w14:paraId="52344DDC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1B45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sz w:val="20"/>
                <w:szCs w:val="20"/>
                <w:lang w:eastAsia="it-IT"/>
              </w:rPr>
              <w:t>Female* 65+ *A relative or friend was infected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E70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E3E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6E5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77CF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449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79E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327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EAD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C0A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B27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286</w:t>
            </w:r>
          </w:p>
        </w:tc>
      </w:tr>
      <w:tr w:rsidR="00563BFD" w:rsidRPr="002A6147" w14:paraId="4B6EB8CD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BD2DB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4DE8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632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B5F4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428C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C196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855F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6F01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5C33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F613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1A7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1.077)</w:t>
            </w:r>
          </w:p>
        </w:tc>
      </w:tr>
      <w:tr w:rsidR="00563BFD" w:rsidRPr="002A6147" w14:paraId="120B326A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5B53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onstant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6A9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1.871**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5BB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1.88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E65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1.74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DBF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1.74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7C3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1.9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F9E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1.87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032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1.91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197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2.0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5882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1.978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180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-1.839**</w:t>
            </w:r>
          </w:p>
        </w:tc>
      </w:tr>
      <w:tr w:rsidR="00563BFD" w:rsidRPr="002A6147" w14:paraId="1D37CDD8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D8A2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ADA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768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6BC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7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EE6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8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F79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8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914E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7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1B1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7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9B8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7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FB4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7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DB6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78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43D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0.782)</w:t>
            </w:r>
          </w:p>
        </w:tc>
      </w:tr>
      <w:tr w:rsidR="00563BFD" w:rsidRPr="002A6147" w14:paraId="4A789B4B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0A94B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B6335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D49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DEFE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9A0ED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F716C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F2774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98A9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5DF93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EF0C1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FA9A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563BFD" w:rsidRPr="00A00BA1" w14:paraId="3C4133D6" w14:textId="77777777" w:rsidTr="00B10B76">
        <w:trPr>
          <w:trHeight w:val="310"/>
        </w:trPr>
        <w:tc>
          <w:tcPr>
            <w:tcW w:w="5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A72AD" w14:textId="77777777" w:rsidR="00563BFD" w:rsidRPr="002A6147" w:rsidRDefault="00563BFD" w:rsidP="00B10B7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Observations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E15F0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3,02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6FC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3,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90C1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3,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1D6A7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3,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487A8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3,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4FA59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3,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4D24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3,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4564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3,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F6D4B" w14:textId="77777777" w:rsidR="00563BFD" w:rsidRPr="002A6147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3,02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74E4" w14:textId="77777777" w:rsidR="00563BFD" w:rsidRPr="00A00BA1" w:rsidRDefault="00563BFD" w:rsidP="00B10B7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2A614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3,026</w:t>
            </w:r>
          </w:p>
        </w:tc>
      </w:tr>
    </w:tbl>
    <w:p w14:paraId="11477EC9" w14:textId="0BA330BC" w:rsidR="003E309F" w:rsidRPr="0012501E" w:rsidRDefault="003E309F" w:rsidP="003E309F">
      <w:pPr>
        <w:spacing w:after="0"/>
        <w:rPr>
          <w:rFonts w:cs="Times New Roman"/>
          <w:i/>
          <w:iCs/>
          <w:sz w:val="22"/>
        </w:rPr>
      </w:pPr>
      <w:r w:rsidRPr="0012501E">
        <w:rPr>
          <w:rFonts w:cs="Times New Roman"/>
          <w:i/>
          <w:iCs/>
          <w:sz w:val="22"/>
        </w:rPr>
        <w:t>Note: N = 3,026. Post-stratification weights are used.</w:t>
      </w:r>
      <w:r w:rsidR="0024021E">
        <w:rPr>
          <w:rFonts w:cs="Times New Roman"/>
          <w:i/>
          <w:iCs/>
          <w:sz w:val="22"/>
        </w:rPr>
        <w:t xml:space="preserve"> </w:t>
      </w:r>
      <w:r w:rsidR="0024021E" w:rsidRPr="0024021E">
        <w:rPr>
          <w:rFonts w:cs="Times New Roman"/>
          <w:i/>
          <w:iCs/>
          <w:sz w:val="22"/>
        </w:rPr>
        <w:t>*** p&lt;0.01, ** p&lt;0.05, * p&lt;0.1.</w:t>
      </w:r>
    </w:p>
    <w:p w14:paraId="7ED79352" w14:textId="77777777" w:rsidR="003E309F" w:rsidRDefault="003E309F" w:rsidP="003E309F">
      <w:pPr>
        <w:spacing w:after="0"/>
        <w:rPr>
          <w:rFonts w:eastAsia="Times New Roman" w:cs="Times New Roman"/>
          <w:color w:val="000000"/>
          <w:szCs w:val="24"/>
          <w:lang w:eastAsia="it-IT"/>
        </w:rPr>
      </w:pPr>
      <w:r w:rsidRPr="0012501E">
        <w:rPr>
          <w:rFonts w:cs="Times New Roman"/>
          <w:i/>
          <w:iCs/>
          <w:sz w:val="22"/>
        </w:rPr>
        <w:t xml:space="preserve">Source: </w:t>
      </w:r>
      <w:proofErr w:type="spellStart"/>
      <w:r w:rsidRPr="0012501E">
        <w:rPr>
          <w:rFonts w:cs="Times New Roman"/>
          <w:i/>
          <w:iCs/>
          <w:sz w:val="22"/>
        </w:rPr>
        <w:t>Intergen-covid</w:t>
      </w:r>
      <w:proofErr w:type="spellEnd"/>
      <w:r w:rsidRPr="0012501E">
        <w:rPr>
          <w:rFonts w:cs="Times New Roman"/>
          <w:i/>
          <w:iCs/>
          <w:sz w:val="22"/>
        </w:rPr>
        <w:t xml:space="preserve"> online survey. Data were collected between14-24 April 2020</w:t>
      </w:r>
    </w:p>
    <w:p w14:paraId="47DB9021" w14:textId="77777777" w:rsidR="00563BFD" w:rsidRPr="00563BFD" w:rsidRDefault="00563BFD" w:rsidP="00563BFD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563BF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5DE0EB" w14:textId="77777777" w:rsidR="00901F88" w:rsidRDefault="00901F88" w:rsidP="00117666">
      <w:pPr>
        <w:spacing w:after="0"/>
      </w:pPr>
      <w:r>
        <w:separator/>
      </w:r>
    </w:p>
  </w:endnote>
  <w:endnote w:type="continuationSeparator" w:id="0">
    <w:p w14:paraId="000E1DC7" w14:textId="77777777" w:rsidR="00901F88" w:rsidRDefault="00901F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B10B76" w:rsidRPr="00577C4C" w:rsidRDefault="00B10B7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B10B76" w:rsidRPr="00577C4C" w:rsidRDefault="00B10B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B10B76" w:rsidRPr="00577C4C" w:rsidRDefault="00B10B7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B10B76" w:rsidRPr="00577C4C" w:rsidRDefault="00B10B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FBBC5A" w14:textId="77777777" w:rsidR="00901F88" w:rsidRDefault="00901F88" w:rsidP="00117666">
      <w:pPr>
        <w:spacing w:after="0"/>
      </w:pPr>
      <w:r>
        <w:separator/>
      </w:r>
    </w:p>
  </w:footnote>
  <w:footnote w:type="continuationSeparator" w:id="0">
    <w:p w14:paraId="45B7FE9F" w14:textId="77777777" w:rsidR="00901F88" w:rsidRDefault="00901F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B10B76" w:rsidRPr="009151AA" w:rsidRDefault="00B10B7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B10B76" w:rsidRDefault="00B10B7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3686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3686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86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86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5918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2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92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43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006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1E55"/>
    <w:rsid w:val="00105FD9"/>
    <w:rsid w:val="00117666"/>
    <w:rsid w:val="001549D3"/>
    <w:rsid w:val="00160065"/>
    <w:rsid w:val="00177D84"/>
    <w:rsid w:val="0024021E"/>
    <w:rsid w:val="00267D18"/>
    <w:rsid w:val="00274347"/>
    <w:rsid w:val="002868E2"/>
    <w:rsid w:val="002869C3"/>
    <w:rsid w:val="002936E4"/>
    <w:rsid w:val="002A6147"/>
    <w:rsid w:val="002B4A57"/>
    <w:rsid w:val="002C74CA"/>
    <w:rsid w:val="002E646B"/>
    <w:rsid w:val="003123F4"/>
    <w:rsid w:val="003544FB"/>
    <w:rsid w:val="003D2F2D"/>
    <w:rsid w:val="003E309F"/>
    <w:rsid w:val="00401590"/>
    <w:rsid w:val="00447801"/>
    <w:rsid w:val="00452E9C"/>
    <w:rsid w:val="004735C8"/>
    <w:rsid w:val="004947A6"/>
    <w:rsid w:val="004961FF"/>
    <w:rsid w:val="00517A89"/>
    <w:rsid w:val="005250F2"/>
    <w:rsid w:val="00563BF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1F88"/>
    <w:rsid w:val="009151AA"/>
    <w:rsid w:val="0093429D"/>
    <w:rsid w:val="00943573"/>
    <w:rsid w:val="00964134"/>
    <w:rsid w:val="00970F7D"/>
    <w:rsid w:val="00994A3D"/>
    <w:rsid w:val="009C2B12"/>
    <w:rsid w:val="00A174D9"/>
    <w:rsid w:val="00A40EDE"/>
    <w:rsid w:val="00AA4D24"/>
    <w:rsid w:val="00AB6715"/>
    <w:rsid w:val="00B10B76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563BFD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3">
    <w:name w:val="xl63"/>
    <w:basedOn w:val="Normal"/>
    <w:rsid w:val="00563BFD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4">
    <w:name w:val="xl64"/>
    <w:basedOn w:val="Normal"/>
    <w:rsid w:val="00563BFD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5">
    <w:name w:val="xl65"/>
    <w:basedOn w:val="Normal"/>
    <w:rsid w:val="00563BFD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6">
    <w:name w:val="xl66"/>
    <w:basedOn w:val="Normal"/>
    <w:rsid w:val="00563BFD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67">
    <w:name w:val="xl67"/>
    <w:basedOn w:val="Normal"/>
    <w:rsid w:val="00563BFD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8">
    <w:name w:val="xl68"/>
    <w:basedOn w:val="Normal"/>
    <w:rsid w:val="00563BFD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69">
    <w:name w:val="xl69"/>
    <w:basedOn w:val="Normal"/>
    <w:rsid w:val="00563BF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70">
    <w:name w:val="xl70"/>
    <w:basedOn w:val="Normal"/>
    <w:rsid w:val="00563BFD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71">
    <w:name w:val="xl71"/>
    <w:basedOn w:val="Normal"/>
    <w:rsid w:val="00563BFD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72">
    <w:name w:val="xl72"/>
    <w:basedOn w:val="Normal"/>
    <w:rsid w:val="00563BFD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73">
    <w:name w:val="xl73"/>
    <w:basedOn w:val="Normal"/>
    <w:rsid w:val="00563BFD"/>
    <w:pPr>
      <w:pBdr>
        <w:lef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color w:val="000000"/>
      <w:szCs w:val="24"/>
      <w:lang w:val="it-IT" w:eastAsia="it-IT"/>
    </w:rPr>
  </w:style>
  <w:style w:type="paragraph" w:customStyle="1" w:styleId="xl74">
    <w:name w:val="xl74"/>
    <w:basedOn w:val="Normal"/>
    <w:rsid w:val="00563BFD"/>
    <w:pPr>
      <w:pBdr>
        <w:lef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Cs w:val="24"/>
      <w:lang w:val="it-IT" w:eastAsia="it-IT"/>
    </w:rPr>
  </w:style>
  <w:style w:type="paragraph" w:customStyle="1" w:styleId="xl75">
    <w:name w:val="xl75"/>
    <w:basedOn w:val="Normal"/>
    <w:rsid w:val="00563BF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76">
    <w:name w:val="xl76"/>
    <w:basedOn w:val="Normal"/>
    <w:rsid w:val="00563BF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77">
    <w:name w:val="xl77"/>
    <w:basedOn w:val="Normal"/>
    <w:rsid w:val="00563BF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78">
    <w:name w:val="xl78"/>
    <w:basedOn w:val="Normal"/>
    <w:rsid w:val="00563BFD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79">
    <w:name w:val="xl79"/>
    <w:basedOn w:val="Normal"/>
    <w:rsid w:val="00563BFD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80">
    <w:name w:val="xl80"/>
    <w:basedOn w:val="Normal"/>
    <w:rsid w:val="00563BFD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color w:val="000000"/>
      <w:szCs w:val="24"/>
      <w:lang w:val="it-IT" w:eastAsia="it-IT"/>
    </w:rPr>
  </w:style>
  <w:style w:type="paragraph" w:customStyle="1" w:styleId="xl81">
    <w:name w:val="xl81"/>
    <w:basedOn w:val="Normal"/>
    <w:rsid w:val="00563BF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82">
    <w:name w:val="xl82"/>
    <w:basedOn w:val="Normal"/>
    <w:rsid w:val="00563BF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83">
    <w:name w:val="xl83"/>
    <w:basedOn w:val="Normal"/>
    <w:rsid w:val="00563BF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84">
    <w:name w:val="xl84"/>
    <w:basedOn w:val="Normal"/>
    <w:rsid w:val="00563BF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85">
    <w:name w:val="xl85"/>
    <w:basedOn w:val="Normal"/>
    <w:rsid w:val="00563BFD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86">
    <w:name w:val="xl86"/>
    <w:basedOn w:val="Normal"/>
    <w:rsid w:val="00563BFD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87">
    <w:name w:val="xl87"/>
    <w:basedOn w:val="Normal"/>
    <w:rsid w:val="00563BF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88">
    <w:name w:val="xl88"/>
    <w:basedOn w:val="Normal"/>
    <w:rsid w:val="00563BF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89">
    <w:name w:val="xl89"/>
    <w:basedOn w:val="Normal"/>
    <w:rsid w:val="00563BF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90">
    <w:name w:val="xl90"/>
    <w:basedOn w:val="Normal"/>
    <w:rsid w:val="00563BF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91">
    <w:name w:val="xl91"/>
    <w:basedOn w:val="Normal"/>
    <w:rsid w:val="00563BF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92">
    <w:name w:val="xl92"/>
    <w:basedOn w:val="Normal"/>
    <w:rsid w:val="00563B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93">
    <w:name w:val="xl93"/>
    <w:basedOn w:val="Normal"/>
    <w:rsid w:val="00563BFD"/>
    <w:pP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94">
    <w:name w:val="xl94"/>
    <w:basedOn w:val="Normal"/>
    <w:rsid w:val="00563BFD"/>
    <w:pPr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8</Pages>
  <Words>1533</Words>
  <Characters>874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Bruno</cp:lastModifiedBy>
  <cp:revision>5</cp:revision>
  <cp:lastPrinted>2013-10-03T12:51:00Z</cp:lastPrinted>
  <dcterms:created xsi:type="dcterms:W3CDTF">2021-01-26T11:13:00Z</dcterms:created>
  <dcterms:modified xsi:type="dcterms:W3CDTF">2021-01-27T18:15:00Z</dcterms:modified>
</cp:coreProperties>
</file>